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627E3" w14:textId="36D75C5D" w:rsidR="00CD49FF" w:rsidRPr="00CD49FF" w:rsidRDefault="00CD49FF" w:rsidP="00CD49FF">
      <w:pPr>
        <w:jc w:val="center"/>
        <w:rPr>
          <w:b/>
          <w:bCs/>
          <w:sz w:val="28"/>
          <w:szCs w:val="28"/>
        </w:rPr>
      </w:pPr>
      <w:r w:rsidRPr="00CD49FF">
        <w:rPr>
          <w:b/>
          <w:bCs/>
          <w:sz w:val="28"/>
          <w:szCs w:val="28"/>
        </w:rPr>
        <w:t>S</w:t>
      </w:r>
      <w:r w:rsidRPr="00CD49FF">
        <w:rPr>
          <w:rFonts w:hint="eastAsia"/>
          <w:b/>
          <w:bCs/>
          <w:sz w:val="28"/>
          <w:szCs w:val="28"/>
        </w:rPr>
        <w:t>upplementary</w:t>
      </w:r>
      <w:r w:rsidRPr="00CD49FF">
        <w:rPr>
          <w:b/>
          <w:bCs/>
          <w:sz w:val="28"/>
          <w:szCs w:val="28"/>
        </w:rPr>
        <w:t xml:space="preserve"> M</w:t>
      </w:r>
      <w:r w:rsidRPr="00CD49FF">
        <w:rPr>
          <w:rFonts w:hint="eastAsia"/>
          <w:b/>
          <w:bCs/>
          <w:sz w:val="28"/>
          <w:szCs w:val="28"/>
        </w:rPr>
        <w:t>aterials</w:t>
      </w:r>
    </w:p>
    <w:p w14:paraId="039A9F87" w14:textId="4F733521" w:rsidR="00CD49FF" w:rsidRDefault="00CD49FF" w:rsidP="00CD49FF">
      <w:pPr>
        <w:rPr>
          <w:b/>
          <w:bCs/>
        </w:rPr>
      </w:pPr>
    </w:p>
    <w:p w14:paraId="5002F903" w14:textId="573718FC" w:rsidR="002136BD" w:rsidRDefault="00CD49FF" w:rsidP="00CD49FF">
      <w:pPr>
        <w:rPr>
          <w:b/>
          <w:bCs/>
        </w:rPr>
      </w:pPr>
      <w:r w:rsidRPr="00CD49FF">
        <w:rPr>
          <w:b/>
          <w:bCs/>
        </w:rPr>
        <w:t>Literature included in the meta-analysis</w:t>
      </w:r>
    </w:p>
    <w:p w14:paraId="332FBC5E" w14:textId="3023E554" w:rsidR="002136BD" w:rsidRPr="00A10F0A" w:rsidRDefault="00A10F0A" w:rsidP="0083621A">
      <w:r w:rsidRPr="00A10F0A">
        <w:t xml:space="preserve">Di Malta, G., Bond, J., Conroy, D., Smith, K., &amp; Moller, N. (2022). Distance education students’ mental health, connectedness and academic performance during COVID-19: A mixed-methods study. </w:t>
      </w:r>
      <w:r w:rsidRPr="00C510C3">
        <w:rPr>
          <w:i/>
          <w:iCs/>
        </w:rPr>
        <w:t>Distance Education</w:t>
      </w:r>
      <w:r w:rsidRPr="00A10F0A">
        <w:t xml:space="preserve">, </w:t>
      </w:r>
      <w:r w:rsidRPr="00C510C3">
        <w:rPr>
          <w:i/>
          <w:iCs/>
        </w:rPr>
        <w:t>43</w:t>
      </w:r>
      <w:r w:rsidRPr="00A10F0A">
        <w:t>(1), 97</w:t>
      </w:r>
      <w:r w:rsidR="001748FA">
        <w:t>–</w:t>
      </w:r>
      <w:r w:rsidRPr="00A10F0A">
        <w:t>118.</w:t>
      </w:r>
    </w:p>
    <w:p w14:paraId="361101EE" w14:textId="2FB21F4C" w:rsidR="00AE28FD" w:rsidRPr="00AE28FD" w:rsidRDefault="00AE28FD" w:rsidP="00AE28FD">
      <w:proofErr w:type="spellStart"/>
      <w:r w:rsidRPr="00AE28FD">
        <w:t>Fadhila</w:t>
      </w:r>
      <w:proofErr w:type="spellEnd"/>
      <w:r w:rsidRPr="00AE28FD">
        <w:t xml:space="preserve">, R., &amp; </w:t>
      </w:r>
      <w:proofErr w:type="spellStart"/>
      <w:r w:rsidRPr="00AE28FD">
        <w:t>Hernawan</w:t>
      </w:r>
      <w:proofErr w:type="spellEnd"/>
      <w:r w:rsidRPr="00AE28FD">
        <w:t xml:space="preserve">, B. (2021). Relationship </w:t>
      </w:r>
      <w:r w:rsidR="001748FA">
        <w:t>b</w:t>
      </w:r>
      <w:r w:rsidR="001748FA" w:rsidRPr="00AE28FD">
        <w:t xml:space="preserve">etween </w:t>
      </w:r>
      <w:r w:rsidR="001748FA">
        <w:t>s</w:t>
      </w:r>
      <w:r w:rsidR="001748FA" w:rsidRPr="00AE28FD">
        <w:t>tress</w:t>
      </w:r>
      <w:r w:rsidRPr="00AE28FD">
        <w:t xml:space="preserve">, </w:t>
      </w:r>
      <w:r w:rsidR="001748FA">
        <w:t>a</w:t>
      </w:r>
      <w:r w:rsidR="001748FA" w:rsidRPr="00AE28FD">
        <w:t>nxiety</w:t>
      </w:r>
      <w:r w:rsidRPr="00AE28FD">
        <w:t xml:space="preserve">, and </w:t>
      </w:r>
      <w:r w:rsidR="001748FA">
        <w:t>d</w:t>
      </w:r>
      <w:r w:rsidR="001748FA" w:rsidRPr="00AE28FD">
        <w:t xml:space="preserve">epression </w:t>
      </w:r>
      <w:r w:rsidRPr="00AE28FD">
        <w:t xml:space="preserve">with </w:t>
      </w:r>
      <w:r w:rsidR="001748FA">
        <w:t>l</w:t>
      </w:r>
      <w:r w:rsidR="001748FA" w:rsidRPr="00AE28FD">
        <w:t xml:space="preserve">earning </w:t>
      </w:r>
      <w:r w:rsidR="001748FA">
        <w:t>a</w:t>
      </w:r>
      <w:r w:rsidR="001748FA" w:rsidRPr="00AE28FD">
        <w:t xml:space="preserve">chievement </w:t>
      </w:r>
      <w:r w:rsidRPr="00AE28FD">
        <w:t xml:space="preserve">in </w:t>
      </w:r>
      <w:r w:rsidR="001748FA">
        <w:t>m</w:t>
      </w:r>
      <w:r w:rsidR="001748FA" w:rsidRPr="00AE28FD">
        <w:t xml:space="preserve">edical </w:t>
      </w:r>
      <w:r w:rsidR="001748FA">
        <w:t>s</w:t>
      </w:r>
      <w:r w:rsidR="001748FA" w:rsidRPr="00AE28FD">
        <w:t xml:space="preserve">tudent </w:t>
      </w:r>
      <w:r w:rsidR="001748FA">
        <w:t>d</w:t>
      </w:r>
      <w:r w:rsidR="001748FA" w:rsidRPr="00AE28FD">
        <w:t xml:space="preserve">uring </w:t>
      </w:r>
      <w:r w:rsidR="001748FA">
        <w:t>o</w:t>
      </w:r>
      <w:r w:rsidR="001748FA" w:rsidRPr="00AE28FD">
        <w:t xml:space="preserve">nline </w:t>
      </w:r>
      <w:r w:rsidR="001748FA">
        <w:t>l</w:t>
      </w:r>
      <w:r w:rsidR="001748FA" w:rsidRPr="00AE28FD">
        <w:t xml:space="preserve">earning </w:t>
      </w:r>
      <w:r w:rsidRPr="00AE28FD">
        <w:t xml:space="preserve">in </w:t>
      </w:r>
      <w:r w:rsidR="001748FA">
        <w:t>th</w:t>
      </w:r>
      <w:r w:rsidRPr="00AE28FD">
        <w:t xml:space="preserve">e COVID 19 </w:t>
      </w:r>
      <w:r w:rsidR="001748FA">
        <w:t>p</w:t>
      </w:r>
      <w:r w:rsidR="001748FA" w:rsidRPr="00AE28FD">
        <w:t xml:space="preserve">andemic </w:t>
      </w:r>
      <w:r w:rsidR="001748FA">
        <w:t>e</w:t>
      </w:r>
      <w:r w:rsidR="001748FA" w:rsidRPr="00AE28FD">
        <w:t>ra</w:t>
      </w:r>
      <w:r w:rsidRPr="00AE28FD">
        <w:t xml:space="preserve">. In </w:t>
      </w:r>
      <w:r w:rsidR="001748FA" w:rsidRPr="00AE28FD">
        <w:t>P</w:t>
      </w:r>
      <w:r w:rsidR="001748FA">
        <w:t xml:space="preserve">roceedings of </w:t>
      </w:r>
      <w:r w:rsidRPr="00AE28FD">
        <w:t xml:space="preserve">ICME 2021 </w:t>
      </w:r>
      <w:r w:rsidR="001748FA" w:rsidRPr="00AE28FD">
        <w:t>V</w:t>
      </w:r>
      <w:r w:rsidR="001748FA">
        <w:t xml:space="preserve">irtual </w:t>
      </w:r>
      <w:r w:rsidR="001748FA" w:rsidRPr="00AE28FD">
        <w:t>C</w:t>
      </w:r>
      <w:r w:rsidR="001748FA">
        <w:t xml:space="preserve">onference — </w:t>
      </w:r>
      <w:r w:rsidRPr="00AE28FD">
        <w:t>Excellence in Health Profession Education Through Globalization &amp; Collaboration (p</w:t>
      </w:r>
      <w:r w:rsidR="001748FA">
        <w:t>p</w:t>
      </w:r>
      <w:r w:rsidRPr="00AE28FD">
        <w:t>. 139</w:t>
      </w:r>
      <w:r w:rsidR="001748FA">
        <w:t>–</w:t>
      </w:r>
      <w:r w:rsidR="00650F10" w:rsidRPr="00AE28FD">
        <w:t>1</w:t>
      </w:r>
      <w:r w:rsidR="00650F10">
        <w:t>4</w:t>
      </w:r>
      <w:r w:rsidR="00650F10" w:rsidRPr="00AE28FD">
        <w:t>9</w:t>
      </w:r>
      <w:r w:rsidRPr="00AE28FD">
        <w:t>).</w:t>
      </w:r>
    </w:p>
    <w:p w14:paraId="43205E00" w14:textId="4CC6DCB4" w:rsidR="002136BD" w:rsidRDefault="00A10F0A" w:rsidP="0083621A">
      <w:pPr>
        <w:rPr>
          <w:b/>
          <w:bCs/>
        </w:rPr>
      </w:pPr>
      <w:r w:rsidRPr="00F115FC">
        <w:rPr>
          <w:rFonts w:cs="Times New Roman"/>
          <w:color w:val="222222"/>
          <w:szCs w:val="24"/>
          <w:shd w:val="clear" w:color="auto" w:fill="FFFFFF"/>
        </w:rPr>
        <w:t>Kim, S. H., &amp; Park, S. (2021). Influence of learning flow and distance e-learning satisfaction on learning outcomes and the moderated mediation effect of social-evaluative anxiety in nursing college students during the COVID-19 pandemic: A cross-sectional study. </w:t>
      </w:r>
      <w:r w:rsidRPr="00C510C3">
        <w:rPr>
          <w:rFonts w:cs="Times New Roman"/>
          <w:i/>
          <w:iCs/>
          <w:color w:val="222222"/>
          <w:szCs w:val="24"/>
          <w:shd w:val="clear" w:color="auto" w:fill="FFFFFF"/>
        </w:rPr>
        <w:t>Nurse Education in Practice</w:t>
      </w:r>
      <w:r w:rsidRPr="00F115FC">
        <w:rPr>
          <w:rFonts w:cs="Times New Roman"/>
          <w:color w:val="222222"/>
          <w:szCs w:val="24"/>
          <w:shd w:val="clear" w:color="auto" w:fill="FFFFFF"/>
        </w:rPr>
        <w:t>, </w:t>
      </w:r>
      <w:r w:rsidRPr="00C510C3">
        <w:rPr>
          <w:rFonts w:cs="Times New Roman"/>
          <w:i/>
          <w:iCs/>
          <w:color w:val="222222"/>
          <w:szCs w:val="24"/>
          <w:shd w:val="clear" w:color="auto" w:fill="FFFFFF"/>
        </w:rPr>
        <w:t>56</w:t>
      </w:r>
      <w:r w:rsidRPr="00F115FC">
        <w:rPr>
          <w:rFonts w:cs="Times New Roman"/>
          <w:color w:val="222222"/>
          <w:szCs w:val="24"/>
          <w:shd w:val="clear" w:color="auto" w:fill="FFFFFF"/>
        </w:rPr>
        <w:t>, 103197.</w:t>
      </w:r>
    </w:p>
    <w:p w14:paraId="6FF5AF4D" w14:textId="5394EE8B" w:rsidR="00F153EA" w:rsidRPr="00F153EA" w:rsidRDefault="001D32F4" w:rsidP="00F153EA">
      <w:pPr>
        <w:rPr>
          <w:rFonts w:cs="Times New Roman"/>
          <w:color w:val="222222"/>
          <w:szCs w:val="24"/>
          <w:shd w:val="clear" w:color="auto" w:fill="FFFFFF"/>
        </w:rPr>
      </w:pPr>
      <w:r w:rsidRPr="001D32F4">
        <w:rPr>
          <w:rFonts w:cs="Times New Roman"/>
          <w:color w:val="222222"/>
          <w:szCs w:val="24"/>
          <w:shd w:val="clear" w:color="auto" w:fill="FFFFFF"/>
        </w:rPr>
        <w:t>Chattopadhyay,</w:t>
      </w:r>
      <w:r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="001748FA">
        <w:rPr>
          <w:rFonts w:cs="Times New Roman"/>
          <w:color w:val="222222"/>
          <w:szCs w:val="24"/>
          <w:shd w:val="clear" w:color="auto" w:fill="FFFFFF"/>
        </w:rPr>
        <w:t xml:space="preserve">M., &amp; </w:t>
      </w:r>
      <w:r w:rsidRPr="001D32F4">
        <w:rPr>
          <w:rFonts w:cs="Times New Roman"/>
          <w:color w:val="222222"/>
          <w:szCs w:val="24"/>
          <w:shd w:val="clear" w:color="auto" w:fill="FFFFFF"/>
        </w:rPr>
        <w:t xml:space="preserve">Sahoo, </w:t>
      </w:r>
      <w:r w:rsidR="001748FA">
        <w:rPr>
          <w:rFonts w:cs="Times New Roman"/>
          <w:color w:val="222222"/>
          <w:szCs w:val="24"/>
          <w:shd w:val="clear" w:color="auto" w:fill="FFFFFF"/>
        </w:rPr>
        <w:t xml:space="preserve">P. K. (2022). </w:t>
      </w:r>
      <w:r>
        <w:rPr>
          <w:rFonts w:cs="Times New Roman"/>
          <w:color w:val="222222"/>
          <w:szCs w:val="24"/>
          <w:shd w:val="clear" w:color="auto" w:fill="FFFFFF"/>
        </w:rPr>
        <w:t>T</w:t>
      </w:r>
      <w:r w:rsidRPr="001D32F4">
        <w:rPr>
          <w:rFonts w:cs="Times New Roman"/>
          <w:color w:val="222222"/>
          <w:szCs w:val="24"/>
          <w:shd w:val="clear" w:color="auto" w:fill="FFFFFF"/>
        </w:rPr>
        <w:t xml:space="preserve">est </w:t>
      </w:r>
      <w:r w:rsidR="001748FA">
        <w:rPr>
          <w:rFonts w:cs="Times New Roman"/>
          <w:color w:val="222222"/>
          <w:szCs w:val="24"/>
          <w:shd w:val="clear" w:color="auto" w:fill="FFFFFF"/>
        </w:rPr>
        <w:t>a</w:t>
      </w:r>
      <w:r w:rsidR="001748FA" w:rsidRPr="001D32F4">
        <w:rPr>
          <w:rFonts w:cs="Times New Roman"/>
          <w:color w:val="222222"/>
          <w:szCs w:val="24"/>
          <w:shd w:val="clear" w:color="auto" w:fill="FFFFFF"/>
        </w:rPr>
        <w:t xml:space="preserve">nxiety </w:t>
      </w:r>
      <w:r w:rsidRPr="001D32F4">
        <w:rPr>
          <w:rFonts w:cs="Times New Roman"/>
          <w:color w:val="222222"/>
          <w:szCs w:val="24"/>
          <w:shd w:val="clear" w:color="auto" w:fill="FFFFFF"/>
        </w:rPr>
        <w:t>of M.</w:t>
      </w:r>
      <w:r w:rsidR="001748FA">
        <w:rPr>
          <w:rFonts w:cs="Times New Roman"/>
          <w:color w:val="222222"/>
          <w:szCs w:val="24"/>
          <w:shd w:val="clear" w:color="auto" w:fill="FFFFFF"/>
        </w:rPr>
        <w:t>Ed</w:t>
      </w:r>
      <w:r w:rsidRPr="001D32F4">
        <w:rPr>
          <w:rFonts w:cs="Times New Roman"/>
          <w:color w:val="222222"/>
          <w:szCs w:val="24"/>
          <w:shd w:val="clear" w:color="auto" w:fill="FFFFFF"/>
        </w:rPr>
        <w:t xml:space="preserve">. </w:t>
      </w:r>
      <w:r w:rsidR="001748FA">
        <w:rPr>
          <w:rFonts w:cs="Times New Roman"/>
          <w:color w:val="222222"/>
          <w:szCs w:val="24"/>
          <w:shd w:val="clear" w:color="auto" w:fill="FFFFFF"/>
        </w:rPr>
        <w:t>t</w:t>
      </w:r>
      <w:r w:rsidR="001748FA" w:rsidRPr="001D32F4">
        <w:rPr>
          <w:rFonts w:cs="Times New Roman"/>
          <w:color w:val="222222"/>
          <w:szCs w:val="24"/>
          <w:shd w:val="clear" w:color="auto" w:fill="FFFFFF"/>
        </w:rPr>
        <w:t xml:space="preserve">rainees </w:t>
      </w:r>
      <w:r w:rsidR="001748FA">
        <w:rPr>
          <w:rFonts w:cs="Times New Roman"/>
          <w:color w:val="222222"/>
          <w:szCs w:val="24"/>
          <w:shd w:val="clear" w:color="auto" w:fill="FFFFFF"/>
        </w:rPr>
        <w:t>d</w:t>
      </w:r>
      <w:r w:rsidR="001748FA" w:rsidRPr="001D32F4">
        <w:rPr>
          <w:rFonts w:cs="Times New Roman"/>
          <w:color w:val="222222"/>
          <w:szCs w:val="24"/>
          <w:shd w:val="clear" w:color="auto" w:fill="FFFFFF"/>
        </w:rPr>
        <w:t xml:space="preserve">uring </w:t>
      </w:r>
      <w:r w:rsidRPr="001D32F4">
        <w:rPr>
          <w:rFonts w:cs="Times New Roman"/>
          <w:color w:val="222222"/>
          <w:szCs w:val="24"/>
          <w:shd w:val="clear" w:color="auto" w:fill="FFFFFF"/>
        </w:rPr>
        <w:t xml:space="preserve">Covid-19 in </w:t>
      </w:r>
      <w:r w:rsidR="001748FA">
        <w:rPr>
          <w:rFonts w:cs="Times New Roman"/>
          <w:color w:val="222222"/>
          <w:szCs w:val="24"/>
          <w:shd w:val="clear" w:color="auto" w:fill="FFFFFF"/>
        </w:rPr>
        <w:t>r</w:t>
      </w:r>
      <w:r w:rsidR="001748FA" w:rsidRPr="001D32F4">
        <w:rPr>
          <w:rFonts w:cs="Times New Roman"/>
          <w:color w:val="222222"/>
          <w:szCs w:val="24"/>
          <w:shd w:val="clear" w:color="auto" w:fill="FFFFFF"/>
        </w:rPr>
        <w:t xml:space="preserve">elation </w:t>
      </w:r>
      <w:r w:rsidRPr="001D32F4">
        <w:rPr>
          <w:rFonts w:cs="Times New Roman"/>
          <w:color w:val="222222"/>
          <w:szCs w:val="24"/>
          <w:shd w:val="clear" w:color="auto" w:fill="FFFFFF"/>
        </w:rPr>
        <w:t xml:space="preserve">to </w:t>
      </w:r>
      <w:r w:rsidR="001748FA">
        <w:rPr>
          <w:rFonts w:cs="Times New Roman"/>
          <w:color w:val="222222"/>
          <w:szCs w:val="24"/>
          <w:shd w:val="clear" w:color="auto" w:fill="FFFFFF"/>
        </w:rPr>
        <w:t>t</w:t>
      </w:r>
      <w:r w:rsidR="001748FA" w:rsidRPr="001D32F4">
        <w:rPr>
          <w:rFonts w:cs="Times New Roman"/>
          <w:color w:val="222222"/>
          <w:szCs w:val="24"/>
          <w:shd w:val="clear" w:color="auto" w:fill="FFFFFF"/>
        </w:rPr>
        <w:t xml:space="preserve">heir </w:t>
      </w:r>
      <w:r w:rsidR="001748FA">
        <w:rPr>
          <w:rFonts w:cs="Times New Roman"/>
          <w:color w:val="222222"/>
          <w:szCs w:val="24"/>
          <w:shd w:val="clear" w:color="auto" w:fill="FFFFFF"/>
        </w:rPr>
        <w:t>a</w:t>
      </w:r>
      <w:r w:rsidR="001748FA" w:rsidRPr="001D32F4">
        <w:rPr>
          <w:rFonts w:cs="Times New Roman"/>
          <w:color w:val="222222"/>
          <w:szCs w:val="24"/>
          <w:shd w:val="clear" w:color="auto" w:fill="FFFFFF"/>
        </w:rPr>
        <w:t xml:space="preserve">cademic </w:t>
      </w:r>
      <w:r w:rsidR="001748FA">
        <w:rPr>
          <w:rFonts w:cs="Times New Roman"/>
          <w:color w:val="222222"/>
          <w:szCs w:val="24"/>
          <w:shd w:val="clear" w:color="auto" w:fill="FFFFFF"/>
        </w:rPr>
        <w:t>a</w:t>
      </w:r>
      <w:r w:rsidR="001748FA" w:rsidRPr="001D32F4">
        <w:rPr>
          <w:rFonts w:cs="Times New Roman"/>
          <w:color w:val="222222"/>
          <w:szCs w:val="24"/>
          <w:shd w:val="clear" w:color="auto" w:fill="FFFFFF"/>
        </w:rPr>
        <w:t>chievement</w:t>
      </w:r>
      <w:r w:rsidR="001748FA">
        <w:rPr>
          <w:rFonts w:cs="Times New Roman"/>
          <w:color w:val="222222"/>
          <w:szCs w:val="24"/>
          <w:shd w:val="clear" w:color="auto" w:fill="FFFFFF"/>
        </w:rPr>
        <w:t>.</w:t>
      </w:r>
      <w:r w:rsidR="00F153EA" w:rsidRPr="00F153EA"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="00F153EA" w:rsidRPr="00C510C3">
        <w:rPr>
          <w:rFonts w:cs="Times New Roman"/>
          <w:i/>
          <w:iCs/>
          <w:color w:val="222222"/>
          <w:szCs w:val="24"/>
          <w:shd w:val="clear" w:color="auto" w:fill="FFFFFF"/>
        </w:rPr>
        <w:t>International Journal of Creative Research Thoughts</w:t>
      </w:r>
      <w:r w:rsidR="001748FA">
        <w:rPr>
          <w:rFonts w:cs="Times New Roman"/>
          <w:color w:val="222222"/>
          <w:szCs w:val="24"/>
          <w:shd w:val="clear" w:color="auto" w:fill="FFFFFF"/>
        </w:rPr>
        <w:t>,</w:t>
      </w:r>
      <w:r w:rsidR="00F153EA" w:rsidRPr="00F153EA">
        <w:rPr>
          <w:rFonts w:cs="Times New Roman"/>
          <w:color w:val="222222"/>
          <w:szCs w:val="24"/>
          <w:shd w:val="clear" w:color="auto" w:fill="FFFFFF"/>
        </w:rPr>
        <w:t xml:space="preserve"> </w:t>
      </w:r>
      <w:r w:rsidR="00F153EA" w:rsidRPr="00C510C3">
        <w:rPr>
          <w:rFonts w:cs="Times New Roman"/>
          <w:i/>
          <w:iCs/>
          <w:color w:val="222222"/>
          <w:szCs w:val="24"/>
          <w:shd w:val="clear" w:color="auto" w:fill="FFFFFF"/>
        </w:rPr>
        <w:t>10</w:t>
      </w:r>
      <w:r w:rsidR="001748FA">
        <w:rPr>
          <w:rFonts w:cs="Times New Roman"/>
          <w:color w:val="222222"/>
          <w:szCs w:val="24"/>
          <w:shd w:val="clear" w:color="auto" w:fill="FFFFFF"/>
        </w:rPr>
        <w:t>(</w:t>
      </w:r>
      <w:r w:rsidR="00F153EA" w:rsidRPr="00F153EA">
        <w:rPr>
          <w:rFonts w:cs="Times New Roman"/>
          <w:color w:val="222222"/>
          <w:szCs w:val="24"/>
          <w:shd w:val="clear" w:color="auto" w:fill="FFFFFF"/>
        </w:rPr>
        <w:t>5</w:t>
      </w:r>
      <w:r w:rsidR="001748FA">
        <w:rPr>
          <w:rFonts w:cs="Times New Roman"/>
          <w:color w:val="222222"/>
          <w:szCs w:val="24"/>
          <w:shd w:val="clear" w:color="auto" w:fill="FFFFFF"/>
        </w:rPr>
        <w:t>)</w:t>
      </w:r>
      <w:r w:rsidR="00F153EA" w:rsidRPr="00F153EA">
        <w:rPr>
          <w:rFonts w:cs="Times New Roman"/>
          <w:color w:val="222222"/>
          <w:szCs w:val="24"/>
          <w:shd w:val="clear" w:color="auto" w:fill="FFFFFF"/>
        </w:rPr>
        <w:t>, e60</w:t>
      </w:r>
      <w:r w:rsidR="001748FA">
        <w:rPr>
          <w:rFonts w:cs="Times New Roman"/>
          <w:color w:val="222222"/>
          <w:szCs w:val="24"/>
          <w:shd w:val="clear" w:color="auto" w:fill="FFFFFF"/>
        </w:rPr>
        <w:t>–</w:t>
      </w:r>
      <w:r w:rsidR="00F153EA" w:rsidRPr="00F153EA">
        <w:rPr>
          <w:rFonts w:cs="Times New Roman"/>
          <w:color w:val="222222"/>
          <w:szCs w:val="24"/>
          <w:shd w:val="clear" w:color="auto" w:fill="FFFFFF"/>
        </w:rPr>
        <w:t>e72</w:t>
      </w:r>
      <w:r w:rsidR="00F153EA">
        <w:rPr>
          <w:rFonts w:cs="Times New Roman"/>
          <w:color w:val="222222"/>
          <w:szCs w:val="24"/>
          <w:shd w:val="clear" w:color="auto" w:fill="FFFFFF"/>
        </w:rPr>
        <w:t>.</w:t>
      </w:r>
    </w:p>
    <w:p w14:paraId="5D5EC6EC" w14:textId="77777777" w:rsidR="00A10F0A" w:rsidRPr="00F115FC" w:rsidRDefault="00A10F0A" w:rsidP="00A10F0A">
      <w:pPr>
        <w:rPr>
          <w:rFonts w:cs="Times New Roman"/>
          <w:color w:val="222222"/>
          <w:szCs w:val="24"/>
          <w:shd w:val="clear" w:color="auto" w:fill="FFFFFF"/>
        </w:rPr>
      </w:pPr>
      <w:r w:rsidRPr="00F115FC">
        <w:rPr>
          <w:rFonts w:cs="Times New Roman"/>
          <w:color w:val="222222"/>
          <w:szCs w:val="24"/>
          <w:shd w:val="clear" w:color="auto" w:fill="FFFFFF"/>
        </w:rPr>
        <w:t>Noman, M., Kaur, A., &amp; Nafees, N. (2021). Covid-19 fallout: Interplay between stressors and support on academic functioning of Malaysian university students. </w:t>
      </w:r>
      <w:r w:rsidRPr="00C510C3">
        <w:rPr>
          <w:rFonts w:cs="Times New Roman"/>
          <w:i/>
          <w:iCs/>
          <w:color w:val="222222"/>
          <w:szCs w:val="24"/>
          <w:shd w:val="clear" w:color="auto" w:fill="FFFFFF"/>
        </w:rPr>
        <w:t>Children and Youth Services Review</w:t>
      </w:r>
      <w:r w:rsidRPr="00F115FC">
        <w:rPr>
          <w:rFonts w:cs="Times New Roman"/>
          <w:color w:val="222222"/>
          <w:szCs w:val="24"/>
          <w:shd w:val="clear" w:color="auto" w:fill="FFFFFF"/>
        </w:rPr>
        <w:t>, </w:t>
      </w:r>
      <w:r w:rsidRPr="00C510C3">
        <w:rPr>
          <w:rFonts w:cs="Times New Roman"/>
          <w:i/>
          <w:iCs/>
          <w:color w:val="222222"/>
          <w:szCs w:val="24"/>
          <w:shd w:val="clear" w:color="auto" w:fill="FFFFFF"/>
        </w:rPr>
        <w:t>125</w:t>
      </w:r>
      <w:r w:rsidRPr="00F115FC">
        <w:rPr>
          <w:rFonts w:cs="Times New Roman"/>
          <w:color w:val="222222"/>
          <w:szCs w:val="24"/>
          <w:shd w:val="clear" w:color="auto" w:fill="FFFFFF"/>
        </w:rPr>
        <w:t>, 106001.</w:t>
      </w:r>
    </w:p>
    <w:p w14:paraId="1799A9F0" w14:textId="77777777" w:rsidR="002136BD" w:rsidRDefault="002136BD" w:rsidP="0083621A">
      <w:pPr>
        <w:rPr>
          <w:b/>
          <w:bCs/>
        </w:rPr>
      </w:pPr>
    </w:p>
    <w:p w14:paraId="44FF325C" w14:textId="77777777" w:rsidR="002136BD" w:rsidRDefault="002136BD" w:rsidP="0083621A">
      <w:pPr>
        <w:rPr>
          <w:b/>
          <w:bCs/>
        </w:rPr>
      </w:pPr>
    </w:p>
    <w:p w14:paraId="487269B4" w14:textId="77777777" w:rsidR="002136BD" w:rsidRDefault="002136BD" w:rsidP="0083621A">
      <w:pPr>
        <w:rPr>
          <w:b/>
          <w:bCs/>
        </w:rPr>
      </w:pPr>
    </w:p>
    <w:p w14:paraId="133B7578" w14:textId="77777777" w:rsidR="002136BD" w:rsidRDefault="002136BD" w:rsidP="0083621A">
      <w:pPr>
        <w:rPr>
          <w:b/>
          <w:bCs/>
        </w:rPr>
      </w:pPr>
    </w:p>
    <w:p w14:paraId="4F165F00" w14:textId="77777777" w:rsidR="002136BD" w:rsidRDefault="002136BD" w:rsidP="0083621A">
      <w:pPr>
        <w:rPr>
          <w:b/>
          <w:bCs/>
        </w:rPr>
      </w:pPr>
    </w:p>
    <w:p w14:paraId="56E95CF2" w14:textId="77777777" w:rsidR="002136BD" w:rsidRDefault="002136BD" w:rsidP="0083621A">
      <w:pPr>
        <w:rPr>
          <w:b/>
          <w:bCs/>
        </w:rPr>
      </w:pPr>
    </w:p>
    <w:p w14:paraId="52866EA2" w14:textId="77777777" w:rsidR="001748FA" w:rsidRDefault="001748FA">
      <w:pPr>
        <w:rPr>
          <w:b/>
          <w:bCs/>
        </w:rPr>
      </w:pPr>
      <w:r>
        <w:rPr>
          <w:b/>
          <w:bCs/>
        </w:rPr>
        <w:br w:type="page"/>
      </w:r>
    </w:p>
    <w:p w14:paraId="6EC404BB" w14:textId="7DE4EDDF" w:rsidR="00603A9E" w:rsidRDefault="00B2075E" w:rsidP="0083621A">
      <w:r w:rsidRPr="00E6187B">
        <w:rPr>
          <w:b/>
          <w:bCs/>
        </w:rPr>
        <w:lastRenderedPageBreak/>
        <w:t>S</w:t>
      </w:r>
      <w:r w:rsidRPr="00E6187B">
        <w:rPr>
          <w:rFonts w:hint="eastAsia"/>
          <w:b/>
          <w:bCs/>
        </w:rPr>
        <w:t>upplementary</w:t>
      </w:r>
      <w:r w:rsidRPr="00E6187B">
        <w:rPr>
          <w:b/>
          <w:bCs/>
        </w:rPr>
        <w:t xml:space="preserve"> Table 1</w:t>
      </w:r>
      <w:r w:rsidR="00E6187B">
        <w:rPr>
          <w:rFonts w:hint="eastAsia"/>
          <w:b/>
          <w:bCs/>
        </w:rPr>
        <w:t>.</w:t>
      </w:r>
      <w:r w:rsidRPr="00E6187B">
        <w:rPr>
          <w:b/>
          <w:bCs/>
        </w:rPr>
        <w:t xml:space="preserve"> </w:t>
      </w:r>
      <w:r w:rsidRPr="00B2075E">
        <w:t xml:space="preserve">PRISMA-P 2015 </w:t>
      </w:r>
      <w:r w:rsidR="00AA4EE7">
        <w:t>C</w:t>
      </w:r>
      <w:r w:rsidRPr="00B2075E">
        <w:t>hecklist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6"/>
        <w:gridCol w:w="600"/>
        <w:gridCol w:w="4842"/>
        <w:gridCol w:w="1302"/>
      </w:tblGrid>
      <w:tr w:rsidR="0083621A" w:rsidRPr="00AA4EE7" w14:paraId="26C9C348" w14:textId="77777777" w:rsidTr="008722CE">
        <w:trPr>
          <w:tblHeader/>
        </w:trPr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2E5C14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Section/topic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8F78F4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Item #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20150F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Checklist item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5ED4DA5B" w14:textId="77777777" w:rsidR="0083621A" w:rsidRPr="00AA4EE7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Reported on page#</w:t>
            </w:r>
          </w:p>
        </w:tc>
      </w:tr>
      <w:tr w:rsidR="0083621A" w:rsidRPr="00AA4EE7" w14:paraId="19688D3F" w14:textId="77777777" w:rsidTr="008722CE">
        <w:tc>
          <w:tcPr>
            <w:tcW w:w="4623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555C0D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ADMINISTRATIVE INFORMATION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6B92FB8" w14:textId="77777777" w:rsidR="0083621A" w:rsidRPr="00AA4EE7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</w:tr>
      <w:tr w:rsidR="0083621A" w:rsidRPr="00AA4EE7" w14:paraId="3F2A26B8" w14:textId="77777777" w:rsidTr="008722CE">
        <w:tc>
          <w:tcPr>
            <w:tcW w:w="4623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FF76D6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Title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57EDE7D" w14:textId="77777777" w:rsidR="0083621A" w:rsidRPr="00AA4EE7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</w:tr>
      <w:tr w:rsidR="0083621A" w:rsidRPr="00AA4EE7" w14:paraId="630432E3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1C3B5B" w14:textId="1B41EF41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Identification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1DFC16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a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5C8C4A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Identify the report as a protocol of a systematic review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F7EEAD8" w14:textId="3F12DC65" w:rsidR="0083621A" w:rsidRPr="00AA4EE7" w:rsidRDefault="00CD2DB1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1</w:t>
            </w:r>
          </w:p>
        </w:tc>
      </w:tr>
      <w:tr w:rsidR="0083621A" w:rsidRPr="00AA4EE7" w14:paraId="543E1467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21272D" w14:textId="2DA7C759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Update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E8B4BA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b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6A1313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If the protocol is for an update of a previous systematic review, identify as such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36A68A9" w14:textId="40509E9E" w:rsidR="0083621A" w:rsidRPr="00AA4EE7" w:rsidRDefault="000462E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Not applicable</w:t>
            </w:r>
          </w:p>
        </w:tc>
      </w:tr>
      <w:tr w:rsidR="0083621A" w:rsidRPr="00AA4EE7" w14:paraId="4EF271C8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A19ABE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Registration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BA5760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2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B6A42A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If registered, provide the name of the registry (e.g., PROSPERO) and registration number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2C4B222" w14:textId="6D610BE7" w:rsidR="0083621A" w:rsidRPr="00AA4EE7" w:rsidRDefault="000462E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Not applicable</w:t>
            </w:r>
          </w:p>
        </w:tc>
      </w:tr>
      <w:tr w:rsidR="0083621A" w:rsidRPr="00AA4EE7" w14:paraId="2C0CB617" w14:textId="77777777" w:rsidTr="008722CE">
        <w:tc>
          <w:tcPr>
            <w:tcW w:w="4623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03DEAC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Authors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D82553D" w14:textId="5FCD9EC1" w:rsidR="0083621A" w:rsidRPr="00AA4EE7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</w:tr>
      <w:tr w:rsidR="0083621A" w:rsidRPr="00AA4EE7" w14:paraId="2F361EFB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B25B48" w14:textId="015DF236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Contact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64CB93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3a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E287F8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186E61A" w14:textId="6E503FF5" w:rsidR="0083621A" w:rsidRPr="00AA4EE7" w:rsidRDefault="00BF53B4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1</w:t>
            </w:r>
          </w:p>
        </w:tc>
      </w:tr>
      <w:tr w:rsidR="0083621A" w:rsidRPr="00AA4EE7" w14:paraId="2E88E57A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4F4B1E" w14:textId="02F9993C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Contribution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18B43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3b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4864E7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contributions of protocol authors and identify the guarantor of the review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953CA68" w14:textId="7A7B140E" w:rsidR="0083621A" w:rsidRPr="00AA4EE7" w:rsidRDefault="000C2899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8</w:t>
            </w:r>
          </w:p>
        </w:tc>
      </w:tr>
      <w:tr w:rsidR="0083621A" w:rsidRPr="00AA4EE7" w14:paraId="36E40B69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D85029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Amendment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8822BE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4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A99170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23D5B4A" w14:textId="6FBFAF87" w:rsidR="0083621A" w:rsidRPr="00AA4EE7" w:rsidRDefault="00E93B80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Not applicabl</w:t>
            </w:r>
            <w:r w:rsidR="001748FA">
              <w:rPr>
                <w:rFonts w:cs="Times New Roman"/>
                <w:color w:val="333333"/>
                <w:kern w:val="0"/>
                <w:sz w:val="21"/>
                <w:szCs w:val="21"/>
              </w:rPr>
              <w:t>e</w:t>
            </w:r>
          </w:p>
        </w:tc>
      </w:tr>
      <w:tr w:rsidR="0083621A" w:rsidRPr="00AA4EE7" w14:paraId="6AAC0BBC" w14:textId="77777777" w:rsidTr="008722CE">
        <w:tc>
          <w:tcPr>
            <w:tcW w:w="4623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9699C7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Support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D9650F1" w14:textId="77777777" w:rsidR="0083621A" w:rsidRPr="00AA4EE7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</w:tr>
      <w:tr w:rsidR="0083621A" w:rsidRPr="00AA4EE7" w14:paraId="452F6528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4B117F" w14:textId="6BEC3B85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Source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EB2C0D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5a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05AC50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Indicate sources of financial or other support for the review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CB05EBD" w14:textId="6E2AE992" w:rsidR="0083621A" w:rsidRPr="00AA4EE7" w:rsidRDefault="00E93B80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8</w:t>
            </w:r>
          </w:p>
        </w:tc>
      </w:tr>
      <w:tr w:rsidR="0083621A" w:rsidRPr="00AA4EE7" w14:paraId="29386936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4889F8" w14:textId="02D364B9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Sponsor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E1D226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5b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47DA96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Provide name for the review funder and/or sponsor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899A414" w14:textId="26964473" w:rsidR="0083621A" w:rsidRPr="00AA4EE7" w:rsidRDefault="00E93B80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8</w:t>
            </w:r>
          </w:p>
        </w:tc>
      </w:tr>
      <w:tr w:rsidR="0083621A" w:rsidRPr="00AA4EE7" w14:paraId="33939DC2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28FD34" w14:textId="60384DE4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Role of sponsor/funder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86A3C2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5c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452AA9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roles of funder(s), sponsor(s), and/or institution(s), if any, in developing the protocol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B825F6C" w14:textId="63349185" w:rsidR="0083621A" w:rsidRPr="00AA4EE7" w:rsidRDefault="00E93B80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8</w:t>
            </w:r>
          </w:p>
        </w:tc>
      </w:tr>
      <w:tr w:rsidR="0083621A" w:rsidRPr="00AA4EE7" w14:paraId="7F80BFD2" w14:textId="77777777" w:rsidTr="008722CE">
        <w:tc>
          <w:tcPr>
            <w:tcW w:w="4623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17E80E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INTRODUCTION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D2E2CFD" w14:textId="77777777" w:rsidR="0083621A" w:rsidRPr="00AA4EE7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</w:tr>
      <w:tr w:rsidR="0083621A" w:rsidRPr="00AA4EE7" w14:paraId="54910CF0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4BDA4C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Rationale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024497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6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0E2A6C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the rationale for the review in the context of what is already known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27E5BB5" w14:textId="17D3E4CD" w:rsidR="0083621A" w:rsidRPr="00AA4EE7" w:rsidRDefault="002A6E33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1-</w:t>
            </w:r>
            <w:r w:rsidR="00F071AF">
              <w:rPr>
                <w:rFonts w:cs="Times New Roman"/>
                <w:color w:val="333333"/>
                <w:kern w:val="0"/>
                <w:sz w:val="21"/>
                <w:szCs w:val="21"/>
              </w:rPr>
              <w:t>2</w:t>
            </w:r>
          </w:p>
        </w:tc>
      </w:tr>
      <w:tr w:rsidR="0083621A" w:rsidRPr="00AA4EE7" w14:paraId="006BB24D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AA3963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Objective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6881E1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7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4B5254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4A24632" w14:textId="4A31C073" w:rsidR="0083621A" w:rsidRPr="00AA4EE7" w:rsidRDefault="008C5DAF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2-</w:t>
            </w:r>
            <w:r w:rsidR="002A6E33"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3</w:t>
            </w:r>
          </w:p>
        </w:tc>
      </w:tr>
      <w:tr w:rsidR="0083621A" w:rsidRPr="00AA4EE7" w14:paraId="666587C1" w14:textId="77777777" w:rsidTr="008722CE">
        <w:tc>
          <w:tcPr>
            <w:tcW w:w="4623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A3E80C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METHODS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109F76B" w14:textId="77777777" w:rsidR="0083621A" w:rsidRPr="00AA4EE7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</w:tr>
      <w:tr w:rsidR="0083621A" w:rsidRPr="00AA4EE7" w14:paraId="53EA0B0F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15E6AE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Eligibility criteria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3F8CCF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8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09B4BE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767CB2B" w14:textId="69FDF736" w:rsidR="0083621A" w:rsidRPr="00AA4EE7" w:rsidRDefault="008C5DAF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3</w:t>
            </w:r>
          </w:p>
        </w:tc>
      </w:tr>
      <w:tr w:rsidR="0083621A" w:rsidRPr="00AA4EE7" w14:paraId="421C6380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B72181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Information source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8D30A7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9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902188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B630DFD" w14:textId="3C92D48A" w:rsidR="0083621A" w:rsidRPr="00AA4EE7" w:rsidRDefault="00D7751B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3</w:t>
            </w:r>
          </w:p>
        </w:tc>
      </w:tr>
      <w:tr w:rsidR="0083621A" w:rsidRPr="00AA4EE7" w14:paraId="393D3F28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21EF01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Search strategy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DADA78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0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FC1704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E0BE42C" w14:textId="572F04BA" w:rsidR="0083621A" w:rsidRPr="00AA4EE7" w:rsidRDefault="00D7751B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3</w:t>
            </w:r>
            <w:r w:rsidR="001748FA">
              <w:rPr>
                <w:rFonts w:cs="Times New Roman"/>
                <w:color w:val="333333"/>
                <w:kern w:val="0"/>
                <w:sz w:val="21"/>
                <w:szCs w:val="21"/>
              </w:rPr>
              <w:t xml:space="preserve"> </w:t>
            </w:r>
            <w:r w:rsidR="000617BA">
              <w:rPr>
                <w:rFonts w:cs="Times New Roman"/>
                <w:color w:val="333333"/>
                <w:kern w:val="0"/>
                <w:sz w:val="21"/>
                <w:szCs w:val="21"/>
              </w:rPr>
              <w:t>&amp;</w:t>
            </w:r>
            <w:r w:rsidR="001748FA">
              <w:rPr>
                <w:rFonts w:cs="Times New Roman"/>
                <w:color w:val="333333"/>
                <w:kern w:val="0"/>
                <w:sz w:val="21"/>
                <w:szCs w:val="21"/>
              </w:rPr>
              <w:t xml:space="preserve"> </w:t>
            </w:r>
            <w:r w:rsidR="000617BA" w:rsidRPr="000617BA">
              <w:rPr>
                <w:rFonts w:cs="Times New Roman"/>
                <w:color w:val="333333"/>
                <w:kern w:val="0"/>
                <w:sz w:val="21"/>
                <w:szCs w:val="21"/>
              </w:rPr>
              <w:t>Supplementary material</w:t>
            </w:r>
          </w:p>
        </w:tc>
      </w:tr>
      <w:tr w:rsidR="0083621A" w:rsidRPr="00AA4EE7" w14:paraId="1E4D8EAD" w14:textId="77777777" w:rsidTr="008722CE">
        <w:tc>
          <w:tcPr>
            <w:tcW w:w="4623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ACACD5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Study records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46F5645" w14:textId="77777777" w:rsidR="0083621A" w:rsidRPr="00AA4EE7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</w:tr>
      <w:tr w:rsidR="0083621A" w:rsidRPr="00AA4EE7" w14:paraId="7B8CD21D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67551F" w14:textId="070B1F5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Data management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394AAC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1a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F27C1B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the mechanism(s) that will be used to manage records and data throughout the review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08FE690" w14:textId="5B26AE7F" w:rsidR="0083621A" w:rsidRPr="00AA4EE7" w:rsidRDefault="00CB0A1F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3</w:t>
            </w:r>
          </w:p>
        </w:tc>
      </w:tr>
      <w:tr w:rsidR="0083621A" w:rsidRPr="00AA4EE7" w14:paraId="6CC3BACC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659E64" w14:textId="25BF642A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Selection proces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7A45E9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1b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D8BE7B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0104F6C" w14:textId="258B4644" w:rsidR="0083621A" w:rsidRPr="00AA4EE7" w:rsidRDefault="00CB0A1F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3</w:t>
            </w:r>
          </w:p>
        </w:tc>
      </w:tr>
      <w:tr w:rsidR="0083621A" w:rsidRPr="00AA4EE7" w14:paraId="291AE564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E218C6" w14:textId="4F610205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Data collection proces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DD36BA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1c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894C66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E449BD3" w14:textId="635AD14E" w:rsidR="0083621A" w:rsidRPr="00AA4EE7" w:rsidRDefault="00CB0A1F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3</w:t>
            </w:r>
          </w:p>
        </w:tc>
      </w:tr>
      <w:tr w:rsidR="0083621A" w:rsidRPr="00AA4EE7" w14:paraId="0FEF2310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DEEAFF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Data item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E9FEEC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2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E565BF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F7D2B33" w14:textId="1A33900D" w:rsidR="0083621A" w:rsidRPr="00AA4EE7" w:rsidRDefault="00CB0A1F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3</w:t>
            </w:r>
          </w:p>
        </w:tc>
      </w:tr>
      <w:tr w:rsidR="0083621A" w:rsidRPr="00AA4EE7" w14:paraId="098B09EC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20E6FD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Outcomes and prioritization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4A715E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3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EC0DDA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9DC0A7B" w14:textId="581EF1FC" w:rsidR="0083621A" w:rsidRPr="00AA4EE7" w:rsidRDefault="009A0C59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3-4</w:t>
            </w:r>
          </w:p>
        </w:tc>
      </w:tr>
      <w:tr w:rsidR="0083621A" w:rsidRPr="00AA4EE7" w14:paraId="30E98B78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085251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Risk of bias in individual studie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4AAE03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4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0298F5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2B2D02F" w14:textId="72237EBA" w:rsidR="0083621A" w:rsidRPr="00AA4EE7" w:rsidRDefault="00F518B4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6</w:t>
            </w:r>
          </w:p>
        </w:tc>
      </w:tr>
      <w:tr w:rsidR="0083621A" w:rsidRPr="00AA4EE7" w14:paraId="63ABA134" w14:textId="77777777" w:rsidTr="008722CE">
        <w:tc>
          <w:tcPr>
            <w:tcW w:w="4623" w:type="pct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983FC2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Data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DD29BB2" w14:textId="77777777" w:rsidR="0083621A" w:rsidRPr="00AA4EE7" w:rsidRDefault="0083621A" w:rsidP="008722CE">
            <w:pPr>
              <w:spacing w:line="240" w:lineRule="auto"/>
              <w:jc w:val="left"/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</w:pPr>
          </w:p>
        </w:tc>
      </w:tr>
      <w:tr w:rsidR="0083621A" w:rsidRPr="00AA4EE7" w14:paraId="4C16ECBC" w14:textId="77777777" w:rsidTr="008722CE">
        <w:tc>
          <w:tcPr>
            <w:tcW w:w="616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5421CE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Synthesis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A1B47B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5a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958198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criteria under which study data will be quantitatively synthesized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8994C75" w14:textId="31879B37" w:rsidR="0083621A" w:rsidRPr="00AA4EE7" w:rsidRDefault="00CB55A0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4</w:t>
            </w:r>
          </w:p>
        </w:tc>
      </w:tr>
      <w:tr w:rsidR="0083621A" w:rsidRPr="00AA4EE7" w14:paraId="735EA175" w14:textId="77777777" w:rsidTr="008722CE">
        <w:tc>
          <w:tcPr>
            <w:tcW w:w="616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2684C609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AE03A9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5b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CF53AC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If data are appropriate for quantitative synthesis, describe planned summary measures, methods of handling data, and methods of combining data from studies, including any planned exploration of consistency (e.g., </w:t>
            </w:r>
            <w:r w:rsidRPr="00C55FBE">
              <w:rPr>
                <w:rFonts w:cs="Times New Roman"/>
                <w:i/>
                <w:iCs/>
                <w:color w:val="333333"/>
                <w:kern w:val="0"/>
                <w:sz w:val="21"/>
                <w:szCs w:val="21"/>
              </w:rPr>
              <w:t>I</w:t>
            </w:r>
            <w:r w:rsidRPr="00C55FBE">
              <w:rPr>
                <w:rFonts w:cs="Times New Roman"/>
                <w:color w:val="333333"/>
                <w:kern w:val="0"/>
                <w:sz w:val="18"/>
                <w:szCs w:val="18"/>
                <w:vertAlign w:val="superscript"/>
              </w:rPr>
              <w:t>2</w:t>
            </w: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, Kendall’s tau)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0C9A8D4" w14:textId="39B151C1" w:rsidR="0083621A" w:rsidRPr="00AA4EE7" w:rsidRDefault="00CB55A0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4</w:t>
            </w:r>
          </w:p>
        </w:tc>
      </w:tr>
      <w:tr w:rsidR="0083621A" w:rsidRPr="00AA4EE7" w14:paraId="5C3510E4" w14:textId="77777777" w:rsidTr="008722CE">
        <w:tc>
          <w:tcPr>
            <w:tcW w:w="616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1064FA8C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EC75D9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5c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71C705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any proposed additional analyses (e.g., sensitivity or subgroup analyses, meta-regression)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5ECE5B5" w14:textId="4FAA576F" w:rsidR="0083621A" w:rsidRPr="00AA4EE7" w:rsidRDefault="00CB55A0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/>
                <w:color w:val="333333"/>
                <w:kern w:val="0"/>
                <w:sz w:val="21"/>
                <w:szCs w:val="21"/>
              </w:rPr>
              <w:t>4</w:t>
            </w:r>
          </w:p>
        </w:tc>
      </w:tr>
      <w:tr w:rsidR="0083621A" w:rsidRPr="00AA4EE7" w14:paraId="2CB8128B" w14:textId="77777777" w:rsidTr="008722CE">
        <w:tc>
          <w:tcPr>
            <w:tcW w:w="616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14:paraId="7AD5E73F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1555B8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5d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865B2B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If quantitative synthesis is not appropriate, describe the type of summary planned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9646D0B" w14:textId="4DB9D003" w:rsidR="0083621A" w:rsidRPr="00AA4EE7" w:rsidRDefault="00B3782E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Not applicable</w:t>
            </w:r>
          </w:p>
        </w:tc>
      </w:tr>
      <w:tr w:rsidR="0083621A" w:rsidRPr="00AA4EE7" w14:paraId="6BEE270E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AC2647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Meta-bias(es)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454C14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6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8496BF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D98046A" w14:textId="215FDA4A" w:rsidR="0083621A" w:rsidRPr="00AA4EE7" w:rsidRDefault="00B3782E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AA4EE7">
              <w:rPr>
                <w:rFonts w:cs="Times New Roman"/>
                <w:color w:val="333333"/>
                <w:kern w:val="0"/>
                <w:sz w:val="21"/>
                <w:szCs w:val="21"/>
              </w:rPr>
              <w:t>6</w:t>
            </w:r>
          </w:p>
        </w:tc>
      </w:tr>
      <w:tr w:rsidR="0083621A" w:rsidRPr="00AA4EE7" w14:paraId="1EEE4B7C" w14:textId="77777777" w:rsidTr="008722CE">
        <w:tc>
          <w:tcPr>
            <w:tcW w:w="616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5D280B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b/>
                <w:bCs/>
                <w:color w:val="333333"/>
                <w:kern w:val="0"/>
                <w:sz w:val="21"/>
                <w:szCs w:val="21"/>
              </w:rPr>
              <w:t>Confidence in cumulative evidence</w:t>
            </w:r>
          </w:p>
        </w:tc>
        <w:tc>
          <w:tcPr>
            <w:tcW w:w="228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D5ED76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17</w:t>
            </w:r>
          </w:p>
        </w:tc>
        <w:tc>
          <w:tcPr>
            <w:tcW w:w="378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039BEF" w14:textId="77777777" w:rsidR="0083621A" w:rsidRPr="00C55FBE" w:rsidRDefault="0083621A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 w:rsidRPr="00C55FBE">
              <w:rPr>
                <w:rFonts w:cs="Times New Roman"/>
                <w:color w:val="333333"/>
                <w:kern w:val="0"/>
                <w:sz w:val="21"/>
                <w:szCs w:val="21"/>
              </w:rPr>
              <w:t>Describe how the strength of the body of evidence will be assessed (e.g., GRADE)</w:t>
            </w:r>
          </w:p>
        </w:tc>
        <w:tc>
          <w:tcPr>
            <w:tcW w:w="37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9821862" w14:textId="0B2A31D1" w:rsidR="0083621A" w:rsidRPr="00AA4EE7" w:rsidRDefault="00CB55A0" w:rsidP="008722CE">
            <w:pPr>
              <w:spacing w:line="240" w:lineRule="auto"/>
              <w:jc w:val="left"/>
              <w:rPr>
                <w:rFonts w:cs="Times New Roman"/>
                <w:color w:val="333333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333333"/>
                <w:kern w:val="0"/>
                <w:sz w:val="21"/>
                <w:szCs w:val="21"/>
              </w:rPr>
              <w:t>5</w:t>
            </w:r>
            <w:r w:rsidR="00792B59">
              <w:rPr>
                <w:rFonts w:cs="Times New Roman"/>
                <w:color w:val="333333"/>
                <w:kern w:val="0"/>
                <w:sz w:val="21"/>
                <w:szCs w:val="21"/>
              </w:rPr>
              <w:t>-6</w:t>
            </w:r>
          </w:p>
        </w:tc>
      </w:tr>
    </w:tbl>
    <w:p w14:paraId="36D28C65" w14:textId="57975574" w:rsidR="0083621A" w:rsidRPr="00C55FBE" w:rsidRDefault="00FB67BB" w:rsidP="0083621A">
      <w:r w:rsidRPr="00FB67BB">
        <w:rPr>
          <w:rFonts w:cs="Times New Roman"/>
          <w:i/>
          <w:iCs/>
        </w:rPr>
        <w:t>From</w:t>
      </w:r>
      <w:r w:rsidRPr="00FB67BB">
        <w:rPr>
          <w:rFonts w:cs="Times New Roman" w:hint="eastAsia"/>
          <w:i/>
          <w:iCs/>
        </w:rPr>
        <w:t>:</w:t>
      </w:r>
      <w:r w:rsidR="001748FA">
        <w:rPr>
          <w:rFonts w:cs="Times New Roman"/>
          <w:i/>
          <w:iCs/>
        </w:rPr>
        <w:t xml:space="preserve"> </w:t>
      </w:r>
      <w:r w:rsidRPr="00FB67BB">
        <w:t xml:space="preserve">Moher, D., </w:t>
      </w:r>
      <w:proofErr w:type="spellStart"/>
      <w:r w:rsidRPr="00FB67BB">
        <w:t>Shamseer</w:t>
      </w:r>
      <w:proofErr w:type="spellEnd"/>
      <w:r w:rsidRPr="00FB67BB">
        <w:t xml:space="preserve">, L., Clarke, M., </w:t>
      </w:r>
      <w:proofErr w:type="spellStart"/>
      <w:r w:rsidRPr="00FB67BB">
        <w:t>Ghersi</w:t>
      </w:r>
      <w:proofErr w:type="spellEnd"/>
      <w:r w:rsidRPr="00FB67BB">
        <w:t xml:space="preserve">, D., </w:t>
      </w:r>
      <w:proofErr w:type="spellStart"/>
      <w:r w:rsidRPr="00FB67BB">
        <w:t>Liberati</w:t>
      </w:r>
      <w:proofErr w:type="spellEnd"/>
      <w:r w:rsidRPr="00FB67BB">
        <w:t xml:space="preserve">, A., </w:t>
      </w:r>
      <w:proofErr w:type="spellStart"/>
      <w:r w:rsidRPr="00FB67BB">
        <w:t>Petticrew</w:t>
      </w:r>
      <w:proofErr w:type="spellEnd"/>
      <w:r w:rsidRPr="00FB67BB">
        <w:t xml:space="preserve">, M., ... &amp; Stewart, L. A. (2015). Preferred reporting items for systematic review and meta-analysis protocols (PRISMA-P) 2015 statement. </w:t>
      </w:r>
      <w:r w:rsidRPr="00C510C3">
        <w:rPr>
          <w:i/>
          <w:iCs/>
        </w:rPr>
        <w:t xml:space="preserve">Systematic </w:t>
      </w:r>
      <w:r w:rsidR="001748FA" w:rsidRPr="00C510C3">
        <w:rPr>
          <w:i/>
          <w:iCs/>
        </w:rPr>
        <w:t>Reviews</w:t>
      </w:r>
      <w:r w:rsidRPr="00FB67BB">
        <w:t xml:space="preserve">, </w:t>
      </w:r>
      <w:r w:rsidRPr="00C510C3">
        <w:rPr>
          <w:i/>
          <w:iCs/>
        </w:rPr>
        <w:t>4</w:t>
      </w:r>
      <w:r w:rsidRPr="00FB67BB">
        <w:t>(1), 1-9.</w:t>
      </w:r>
    </w:p>
    <w:p w14:paraId="792E382F" w14:textId="0E9A3FF2" w:rsidR="0083621A" w:rsidRDefault="0083621A" w:rsidP="0083621A"/>
    <w:p w14:paraId="4E93DA50" w14:textId="0CDFE200" w:rsidR="00FB67BB" w:rsidRDefault="00FB67BB" w:rsidP="0083621A"/>
    <w:p w14:paraId="03EDD0B4" w14:textId="556C2D6E" w:rsidR="002136BD" w:rsidRDefault="002136BD" w:rsidP="0083621A"/>
    <w:p w14:paraId="3217BCF6" w14:textId="53B907B3" w:rsidR="002136BD" w:rsidRDefault="002136BD" w:rsidP="0083621A"/>
    <w:p w14:paraId="7C69522A" w14:textId="6F8203ED" w:rsidR="002136BD" w:rsidRDefault="002136BD" w:rsidP="0083621A"/>
    <w:p w14:paraId="69DD7FE0" w14:textId="717F9A0D" w:rsidR="002136BD" w:rsidRDefault="002136BD" w:rsidP="0083621A"/>
    <w:p w14:paraId="4A4B148C" w14:textId="77777777" w:rsidR="001748FA" w:rsidRDefault="001748FA">
      <w:pPr>
        <w:rPr>
          <w:b/>
          <w:bCs/>
        </w:rPr>
      </w:pPr>
      <w:r>
        <w:rPr>
          <w:b/>
          <w:bCs/>
        </w:rPr>
        <w:br w:type="page"/>
      </w:r>
    </w:p>
    <w:p w14:paraId="1BC6FEF9" w14:textId="643E6F92" w:rsidR="00FB67BB" w:rsidRDefault="006509B2" w:rsidP="0083621A">
      <w:r w:rsidRPr="00E6187B">
        <w:rPr>
          <w:b/>
          <w:bCs/>
        </w:rPr>
        <w:lastRenderedPageBreak/>
        <w:t>S</w:t>
      </w:r>
      <w:r w:rsidRPr="00E6187B">
        <w:rPr>
          <w:rFonts w:hint="eastAsia"/>
          <w:b/>
          <w:bCs/>
        </w:rPr>
        <w:t>upplementary</w:t>
      </w:r>
      <w:r w:rsidRPr="00E6187B">
        <w:rPr>
          <w:b/>
          <w:bCs/>
        </w:rPr>
        <w:t xml:space="preserve"> Table </w:t>
      </w:r>
      <w:r>
        <w:rPr>
          <w:b/>
          <w:bCs/>
        </w:rPr>
        <w:t>2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 w:rsidRPr="00EC4563">
        <w:t xml:space="preserve">Literature Search </w:t>
      </w:r>
      <w:r w:rsidRPr="00EC4563">
        <w:rPr>
          <w:rFonts w:hint="eastAsia"/>
        </w:rPr>
        <w:t>strategies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1145"/>
        <w:gridCol w:w="6939"/>
        <w:gridCol w:w="222"/>
      </w:tblGrid>
      <w:tr w:rsidR="00CF4D1C" w:rsidRPr="00CF4D1C" w14:paraId="3CDECAD8" w14:textId="77777777" w:rsidTr="00CF4D1C">
        <w:trPr>
          <w:gridAfter w:val="1"/>
          <w:wAfter w:w="104" w:type="pct"/>
          <w:trHeight w:val="360"/>
        </w:trPr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53E3C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F4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4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18101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F4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earch strategies</w:t>
            </w:r>
          </w:p>
        </w:tc>
      </w:tr>
      <w:tr w:rsidR="00CF4D1C" w:rsidRPr="00CF4D1C" w14:paraId="3D2B6BF0" w14:textId="77777777" w:rsidTr="00CF4D1C">
        <w:trPr>
          <w:gridAfter w:val="1"/>
          <w:wAfter w:w="104" w:type="pct"/>
          <w:trHeight w:val="489"/>
        </w:trPr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A53F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PsycINFO</w:t>
            </w:r>
          </w:p>
        </w:tc>
        <w:tc>
          <w:tcPr>
            <w:tcW w:w="43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8477E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B(</w:t>
            </w:r>
            <w:proofErr w:type="gramEnd"/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university student OR college student OR undergraduate OR graduate) AND AB(covid-19 pandemic OR covid-19 OR 2019 coronavirus) AND AB(anxiety OR worry OR fear) AND AB(academic performance OR academic achievement OR test scores OR learning achievement)</w:t>
            </w:r>
          </w:p>
        </w:tc>
      </w:tr>
      <w:tr w:rsidR="00CF4D1C" w:rsidRPr="00CF4D1C" w14:paraId="367AE083" w14:textId="77777777" w:rsidTr="00CF4D1C">
        <w:trPr>
          <w:trHeight w:val="285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B4BF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AE612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FC7B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F4D1C" w:rsidRPr="00CF4D1C" w14:paraId="0E645524" w14:textId="77777777" w:rsidTr="00CF4D1C">
        <w:trPr>
          <w:trHeight w:val="375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D5A9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288697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32A9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F4D1C" w:rsidRPr="00CF4D1C" w14:paraId="2B411C5A" w14:textId="77777777" w:rsidTr="00CF4D1C">
        <w:trPr>
          <w:trHeight w:val="285"/>
        </w:trPr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EE17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Web of Science</w:t>
            </w:r>
          </w:p>
        </w:tc>
        <w:tc>
          <w:tcPr>
            <w:tcW w:w="43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4C20B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covid</w:t>
            </w:r>
            <w:proofErr w:type="gramEnd"/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-19 pandemic OR covid-19 OR 2019 coronavirus) AND (anxiety OR worry OR fear) AND (academic performance OR academic achievement OR test scores OR learning achievement) AND (university student OR college student OR undergraduate OR graduate)</w:t>
            </w:r>
          </w:p>
        </w:tc>
        <w:tc>
          <w:tcPr>
            <w:tcW w:w="104" w:type="pct"/>
            <w:vAlign w:val="center"/>
            <w:hideMark/>
          </w:tcPr>
          <w:p w14:paraId="5C650A18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F4D1C" w:rsidRPr="00CF4D1C" w14:paraId="1275FEB1" w14:textId="77777777" w:rsidTr="00CF4D1C">
        <w:trPr>
          <w:trHeight w:val="285"/>
        </w:trPr>
        <w:tc>
          <w:tcPr>
            <w:tcW w:w="53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E9762B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748C8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EF8F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F4D1C" w:rsidRPr="00CF4D1C" w14:paraId="302BF851" w14:textId="77777777" w:rsidTr="00CF4D1C">
        <w:trPr>
          <w:trHeight w:val="405"/>
        </w:trPr>
        <w:tc>
          <w:tcPr>
            <w:tcW w:w="53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B8998D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E79A79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1582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F4D1C" w:rsidRPr="00CF4D1C" w14:paraId="4DB246CC" w14:textId="77777777" w:rsidTr="00CF4D1C">
        <w:trPr>
          <w:trHeight w:val="285"/>
        </w:trPr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F7F8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 xml:space="preserve">PubMed </w:t>
            </w:r>
          </w:p>
        </w:tc>
        <w:tc>
          <w:tcPr>
            <w:tcW w:w="43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2B5F0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covid</w:t>
            </w:r>
            <w:proofErr w:type="gramEnd"/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-19 pandemic OR covid-19 OR 2019 coronavirus) AND (anxiety OR worry OR fear) AND (academic performance OR academic achievement OR test scores OR learning achievement) AND (university student OR college student OR undergraduate OR graduate)</w:t>
            </w:r>
          </w:p>
        </w:tc>
        <w:tc>
          <w:tcPr>
            <w:tcW w:w="104" w:type="pct"/>
            <w:vAlign w:val="center"/>
            <w:hideMark/>
          </w:tcPr>
          <w:p w14:paraId="1E3AB804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F4D1C" w:rsidRPr="00CF4D1C" w14:paraId="545C79CA" w14:textId="77777777" w:rsidTr="00CF4D1C">
        <w:trPr>
          <w:trHeight w:val="285"/>
        </w:trPr>
        <w:tc>
          <w:tcPr>
            <w:tcW w:w="53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52D5AD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DC3852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7FE5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F4D1C" w:rsidRPr="00CF4D1C" w14:paraId="4A529AAB" w14:textId="77777777" w:rsidTr="00CF4D1C">
        <w:trPr>
          <w:trHeight w:val="420"/>
        </w:trPr>
        <w:tc>
          <w:tcPr>
            <w:tcW w:w="53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B90F20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6292D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237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F4D1C" w:rsidRPr="00CF4D1C" w14:paraId="667F041F" w14:textId="77777777" w:rsidTr="00CF4D1C">
        <w:trPr>
          <w:trHeight w:val="285"/>
        </w:trPr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045EEC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Scopus</w:t>
            </w:r>
          </w:p>
        </w:tc>
        <w:tc>
          <w:tcPr>
            <w:tcW w:w="43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BA648A" w14:textId="7377BED6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 xml:space="preserve">(ALL 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>(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covid-19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D pandemic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covid-19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2019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coronavirus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)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D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 xml:space="preserve">ALL 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>(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xiety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worry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fea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)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D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 xml:space="preserve">ALL 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>(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cademic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D performance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cademic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D achievement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test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D scores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learning AND achievement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)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D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 xml:space="preserve">ALL 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>(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university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D student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college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AND student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undergraduate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OR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CF4D1C">
              <w:rPr>
                <w:rFonts w:eastAsia="等线" w:cs="Times New Roman"/>
                <w:color w:val="000000"/>
                <w:kern w:val="0"/>
                <w:sz w:val="22"/>
              </w:rPr>
              <w:t>graduate</w:t>
            </w:r>
            <w:r w:rsidR="00D966C5">
              <w:rPr>
                <w:rFonts w:eastAsia="等线" w:cs="Times New Roman"/>
                <w:color w:val="000000"/>
                <w:kern w:val="0"/>
                <w:sz w:val="22"/>
              </w:rPr>
              <w:t>))</w:t>
            </w:r>
          </w:p>
        </w:tc>
        <w:tc>
          <w:tcPr>
            <w:tcW w:w="104" w:type="pct"/>
            <w:vAlign w:val="center"/>
            <w:hideMark/>
          </w:tcPr>
          <w:p w14:paraId="51AFF60C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F4D1C" w:rsidRPr="00CF4D1C" w14:paraId="49F669F7" w14:textId="77777777" w:rsidTr="00CF4D1C">
        <w:trPr>
          <w:trHeight w:val="285"/>
        </w:trPr>
        <w:tc>
          <w:tcPr>
            <w:tcW w:w="5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E0A54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F1607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D864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F4D1C" w:rsidRPr="00CF4D1C" w14:paraId="19D58AB4" w14:textId="77777777" w:rsidTr="00CF4D1C">
        <w:trPr>
          <w:trHeight w:val="285"/>
        </w:trPr>
        <w:tc>
          <w:tcPr>
            <w:tcW w:w="5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C0951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E2113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95AA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F4D1C" w:rsidRPr="00CF4D1C" w14:paraId="7B12DCDD" w14:textId="77777777" w:rsidTr="00CF4D1C">
        <w:trPr>
          <w:trHeight w:val="405"/>
        </w:trPr>
        <w:tc>
          <w:tcPr>
            <w:tcW w:w="5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6DD41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2D37D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4A31" w14:textId="77777777" w:rsidR="00CF4D1C" w:rsidRPr="00CF4D1C" w:rsidRDefault="00CF4D1C" w:rsidP="00CF4D1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4B22706C" w14:textId="00033643" w:rsidR="00DF3220" w:rsidRPr="00CF4D1C" w:rsidRDefault="00DF3220" w:rsidP="0083621A"/>
    <w:sectPr w:rsidR="00DF3220" w:rsidRPr="00CF4D1C" w:rsidSect="002136B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D4933" w14:textId="77777777" w:rsidR="00FA3E12" w:rsidRDefault="00FA3E12" w:rsidP="00A10F0A">
      <w:pPr>
        <w:spacing w:line="240" w:lineRule="auto"/>
      </w:pPr>
      <w:r>
        <w:separator/>
      </w:r>
    </w:p>
  </w:endnote>
  <w:endnote w:type="continuationSeparator" w:id="0">
    <w:p w14:paraId="728175F8" w14:textId="77777777" w:rsidR="00FA3E12" w:rsidRDefault="00FA3E12" w:rsidP="00A10F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D7C73" w14:textId="77777777" w:rsidR="00FA3E12" w:rsidRDefault="00FA3E12" w:rsidP="00A10F0A">
      <w:pPr>
        <w:spacing w:line="240" w:lineRule="auto"/>
      </w:pPr>
      <w:r>
        <w:separator/>
      </w:r>
    </w:p>
  </w:footnote>
  <w:footnote w:type="continuationSeparator" w:id="0">
    <w:p w14:paraId="33764425" w14:textId="77777777" w:rsidR="00FA3E12" w:rsidRDefault="00FA3E12" w:rsidP="00A10F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831"/>
    <w:rsid w:val="000462EA"/>
    <w:rsid w:val="000523B5"/>
    <w:rsid w:val="000617BA"/>
    <w:rsid w:val="0006405B"/>
    <w:rsid w:val="000C2899"/>
    <w:rsid w:val="001748FA"/>
    <w:rsid w:val="001959DA"/>
    <w:rsid w:val="001C57E8"/>
    <w:rsid w:val="001D32F4"/>
    <w:rsid w:val="001E6F2D"/>
    <w:rsid w:val="002136BD"/>
    <w:rsid w:val="00231FEB"/>
    <w:rsid w:val="00250E63"/>
    <w:rsid w:val="00281837"/>
    <w:rsid w:val="002A6E33"/>
    <w:rsid w:val="002E6A19"/>
    <w:rsid w:val="00324899"/>
    <w:rsid w:val="00360D72"/>
    <w:rsid w:val="00382835"/>
    <w:rsid w:val="004407E8"/>
    <w:rsid w:val="004D3461"/>
    <w:rsid w:val="00512E82"/>
    <w:rsid w:val="00522964"/>
    <w:rsid w:val="00561815"/>
    <w:rsid w:val="005B306A"/>
    <w:rsid w:val="005E4A9B"/>
    <w:rsid w:val="005F60BD"/>
    <w:rsid w:val="00603A9E"/>
    <w:rsid w:val="006328AA"/>
    <w:rsid w:val="006467E9"/>
    <w:rsid w:val="006509B2"/>
    <w:rsid w:val="00650F10"/>
    <w:rsid w:val="00693C73"/>
    <w:rsid w:val="0069464B"/>
    <w:rsid w:val="006B0D88"/>
    <w:rsid w:val="006C674A"/>
    <w:rsid w:val="00714A94"/>
    <w:rsid w:val="00715192"/>
    <w:rsid w:val="00792B59"/>
    <w:rsid w:val="00792EEF"/>
    <w:rsid w:val="007F762F"/>
    <w:rsid w:val="00800F2B"/>
    <w:rsid w:val="00824BAF"/>
    <w:rsid w:val="0083621A"/>
    <w:rsid w:val="008B4C6A"/>
    <w:rsid w:val="008C5DAF"/>
    <w:rsid w:val="008C7CA3"/>
    <w:rsid w:val="008F539A"/>
    <w:rsid w:val="009A0C59"/>
    <w:rsid w:val="009E4FF1"/>
    <w:rsid w:val="009F1FD7"/>
    <w:rsid w:val="009F4C6F"/>
    <w:rsid w:val="00A10F0A"/>
    <w:rsid w:val="00AA494E"/>
    <w:rsid w:val="00AA4EE7"/>
    <w:rsid w:val="00AC55B8"/>
    <w:rsid w:val="00AD73DF"/>
    <w:rsid w:val="00AE28FD"/>
    <w:rsid w:val="00B2075E"/>
    <w:rsid w:val="00B3782E"/>
    <w:rsid w:val="00B96C46"/>
    <w:rsid w:val="00BA5A3A"/>
    <w:rsid w:val="00BF53B4"/>
    <w:rsid w:val="00C510C3"/>
    <w:rsid w:val="00C55FBE"/>
    <w:rsid w:val="00CB0A1F"/>
    <w:rsid w:val="00CB55A0"/>
    <w:rsid w:val="00CD2DB1"/>
    <w:rsid w:val="00CD49FF"/>
    <w:rsid w:val="00CF4D1C"/>
    <w:rsid w:val="00CF5833"/>
    <w:rsid w:val="00D31DDB"/>
    <w:rsid w:val="00D50A92"/>
    <w:rsid w:val="00D7751B"/>
    <w:rsid w:val="00D966C5"/>
    <w:rsid w:val="00D96C9A"/>
    <w:rsid w:val="00DF3220"/>
    <w:rsid w:val="00E17F88"/>
    <w:rsid w:val="00E22BE1"/>
    <w:rsid w:val="00E3335C"/>
    <w:rsid w:val="00E44869"/>
    <w:rsid w:val="00E6187B"/>
    <w:rsid w:val="00E70D68"/>
    <w:rsid w:val="00E93B80"/>
    <w:rsid w:val="00EC4563"/>
    <w:rsid w:val="00F071AF"/>
    <w:rsid w:val="00F153EA"/>
    <w:rsid w:val="00F518B4"/>
    <w:rsid w:val="00F53831"/>
    <w:rsid w:val="00F915CB"/>
    <w:rsid w:val="00FA3E12"/>
    <w:rsid w:val="00FB67BB"/>
    <w:rsid w:val="00FE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FB25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F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F0A"/>
    <w:rPr>
      <w:sz w:val="18"/>
      <w:szCs w:val="18"/>
    </w:rPr>
  </w:style>
  <w:style w:type="paragraph" w:styleId="a7">
    <w:name w:val="Revision"/>
    <w:hidden/>
    <w:uiPriority w:val="99"/>
    <w:semiHidden/>
    <w:rsid w:val="001748FA"/>
    <w:pPr>
      <w:spacing w:line="240" w:lineRule="auto"/>
      <w:jc w:val="left"/>
    </w:pPr>
  </w:style>
  <w:style w:type="paragraph" w:styleId="a8">
    <w:name w:val="Balloon Text"/>
    <w:basedOn w:val="a"/>
    <w:link w:val="a9"/>
    <w:uiPriority w:val="99"/>
    <w:semiHidden/>
    <w:unhideWhenUsed/>
    <w:rsid w:val="00FE16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E1684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A5A3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A5A3A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BA5A3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A5A3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A5A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22F22-C278-406E-A40A-392B716C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0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3T08:32:00Z</dcterms:created>
  <dcterms:modified xsi:type="dcterms:W3CDTF">2022-08-13T08:32:00Z</dcterms:modified>
</cp:coreProperties>
</file>